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187C2A" w14:textId="40C90756" w:rsidR="009A3BEE" w:rsidRPr="005E13AC" w:rsidRDefault="009A3BEE" w:rsidP="002827CE">
      <w:pPr>
        <w:spacing w:line="480" w:lineRule="auto"/>
        <w:rPr>
          <w:rFonts w:ascii="Calibri Light" w:hAnsi="Calibri Light" w:cs="Calibri Light"/>
          <w:b/>
          <w:i/>
          <w:color w:val="000000" w:themeColor="text1"/>
          <w:sz w:val="20"/>
          <w:szCs w:val="20"/>
        </w:rPr>
      </w:pPr>
      <w:bookmarkStart w:id="0" w:name="_GoBack"/>
      <w:bookmarkEnd w:id="0"/>
      <w:r>
        <w:rPr>
          <w:rFonts w:ascii="Calibri Light" w:hAnsi="Calibri Light" w:cs="Calibri Light"/>
          <w:b/>
          <w:i/>
          <w:color w:val="000000" w:themeColor="text1"/>
          <w:sz w:val="20"/>
          <w:szCs w:val="20"/>
        </w:rPr>
        <w:t>Supplementary Table 1</w:t>
      </w:r>
      <w:r w:rsidRPr="00221AE7">
        <w:rPr>
          <w:rFonts w:ascii="Calibri Light" w:hAnsi="Calibri Light" w:cs="Calibri Light"/>
          <w:i/>
          <w:color w:val="000000" w:themeColor="text1"/>
          <w:sz w:val="20"/>
          <w:szCs w:val="20"/>
        </w:rPr>
        <w:t xml:space="preserve"> </w:t>
      </w:r>
      <w:r>
        <w:rPr>
          <w:rFonts w:ascii="Calibri Light" w:hAnsi="Calibri Light" w:cs="Calibri Light"/>
          <w:i/>
          <w:color w:val="000000" w:themeColor="text1"/>
          <w:sz w:val="20"/>
          <w:szCs w:val="20"/>
        </w:rPr>
        <w:t>Mean absolute error and corresponding standard deviation</w:t>
      </w:r>
      <w:r w:rsidRPr="00221AE7">
        <w:rPr>
          <w:rFonts w:ascii="Calibri Light" w:hAnsi="Calibri Light" w:cs="Calibri Light"/>
          <w:i/>
          <w:color w:val="000000" w:themeColor="text1"/>
          <w:sz w:val="20"/>
          <w:szCs w:val="20"/>
        </w:rPr>
        <w:t xml:space="preserve"> in </w:t>
      </w:r>
      <w:r>
        <w:rPr>
          <w:rFonts w:ascii="Calibri Light" w:hAnsi="Calibri Light" w:cs="Calibri Light"/>
          <w:i/>
          <w:color w:val="000000" w:themeColor="text1"/>
          <w:sz w:val="20"/>
          <w:szCs w:val="20"/>
        </w:rPr>
        <w:t>years of</w:t>
      </w:r>
      <w:r w:rsidRPr="00221AE7">
        <w:rPr>
          <w:rFonts w:ascii="Calibri Light" w:hAnsi="Calibri Light" w:cs="Calibri Light"/>
          <w:i/>
          <w:color w:val="000000" w:themeColor="text1"/>
          <w:sz w:val="20"/>
          <w:szCs w:val="20"/>
        </w:rPr>
        <w:t xml:space="preserve"> brain PAD estimates</w:t>
      </w:r>
      <w:r>
        <w:rPr>
          <w:rFonts w:ascii="Calibri Light" w:hAnsi="Calibri Light" w:cs="Calibri Light"/>
          <w:i/>
          <w:color w:val="000000" w:themeColor="text1"/>
          <w:sz w:val="20"/>
          <w:szCs w:val="20"/>
        </w:rPr>
        <w:t xml:space="preserve"> of the 10 HCs for each scanner and</w:t>
      </w:r>
      <w:r w:rsidRPr="00221AE7">
        <w:rPr>
          <w:rFonts w:ascii="Calibri Light" w:hAnsi="Calibri Light" w:cs="Calibri Light"/>
          <w:i/>
          <w:color w:val="000000" w:themeColor="text1"/>
          <w:sz w:val="20"/>
          <w:szCs w:val="20"/>
        </w:rPr>
        <w:t xml:space="preserve"> for all three models.</w:t>
      </w:r>
    </w:p>
    <w:tbl>
      <w:tblPr>
        <w:tblStyle w:val="a3"/>
        <w:tblW w:w="8789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1812"/>
        <w:gridCol w:w="2157"/>
        <w:gridCol w:w="2268"/>
        <w:gridCol w:w="2552"/>
      </w:tblGrid>
      <w:tr w:rsidR="00C977C7" w:rsidRPr="00221AE7" w14:paraId="1A793A9D" w14:textId="77777777" w:rsidTr="005E13AC">
        <w:trPr>
          <w:trHeight w:val="372"/>
        </w:trPr>
        <w:tc>
          <w:tcPr>
            <w:tcW w:w="1812" w:type="dxa"/>
          </w:tcPr>
          <w:p w14:paraId="528AFE6F" w14:textId="75905016" w:rsidR="00C977C7" w:rsidRPr="00221AE7" w:rsidRDefault="00C977C7" w:rsidP="002827CE">
            <w:pPr>
              <w:keepNext/>
              <w:spacing w:line="480" w:lineRule="auto"/>
              <w:rPr>
                <w:rFonts w:ascii="Calibri Light" w:hAnsi="Calibri Light" w:cs="Calibri Light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Calibri Light" w:hAnsi="Calibri Light" w:cs="Calibri Light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221AE7">
              <w:rPr>
                <w:rFonts w:ascii="Calibri Light" w:hAnsi="Calibri Light" w:cs="Calibri Light"/>
                <w:b/>
                <w:color w:val="000000" w:themeColor="text1"/>
                <w:sz w:val="20"/>
                <w:szCs w:val="20"/>
              </w:rPr>
              <w:t>Model</w:t>
            </w:r>
          </w:p>
        </w:tc>
        <w:tc>
          <w:tcPr>
            <w:tcW w:w="2157" w:type="dxa"/>
          </w:tcPr>
          <w:p w14:paraId="394FBA5F" w14:textId="17EB8A6E" w:rsidR="00C977C7" w:rsidRPr="005E13AC" w:rsidRDefault="00C977C7" w:rsidP="002827CE">
            <w:pPr>
              <w:keepNext/>
              <w:spacing w:line="480" w:lineRule="auto"/>
              <w:jc w:val="center"/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 Light" w:hAnsi="Calibri Light" w:cs="Calibri Light"/>
                <w:b/>
                <w:color w:val="000000" w:themeColor="text1"/>
                <w:sz w:val="20"/>
                <w:szCs w:val="20"/>
              </w:rPr>
              <w:t xml:space="preserve">GE </w:t>
            </w:r>
            <w:r w:rsidRPr="005E13AC"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</w:rPr>
              <w:t>MAE ± SD (years)</w:t>
            </w:r>
          </w:p>
        </w:tc>
        <w:tc>
          <w:tcPr>
            <w:tcW w:w="2268" w:type="dxa"/>
          </w:tcPr>
          <w:p w14:paraId="42ADA461" w14:textId="3E53DCB8" w:rsidR="00C977C7" w:rsidRPr="00221AE7" w:rsidRDefault="00C977C7" w:rsidP="002827CE">
            <w:pPr>
              <w:keepNext/>
              <w:spacing w:line="480" w:lineRule="auto"/>
              <w:jc w:val="center"/>
              <w:rPr>
                <w:rFonts w:ascii="Calibri Light" w:hAnsi="Calibri Light" w:cs="Calibri Light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Calibri Light" w:hAnsi="Calibri Light" w:cs="Calibri Light"/>
                <w:b/>
                <w:color w:val="000000" w:themeColor="text1"/>
                <w:sz w:val="20"/>
                <w:szCs w:val="20"/>
              </w:rPr>
              <w:t xml:space="preserve">Sola </w:t>
            </w:r>
            <w:r w:rsidRPr="005E13AC"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</w:rPr>
              <w:t>MAE ± SD (years)</w:t>
            </w:r>
          </w:p>
        </w:tc>
        <w:tc>
          <w:tcPr>
            <w:tcW w:w="2552" w:type="dxa"/>
          </w:tcPr>
          <w:p w14:paraId="1A87FD39" w14:textId="1C728B31" w:rsidR="00C977C7" w:rsidRPr="00221AE7" w:rsidRDefault="00C977C7" w:rsidP="002827CE">
            <w:pPr>
              <w:keepNext/>
              <w:spacing w:line="480" w:lineRule="auto"/>
              <w:jc w:val="center"/>
              <w:rPr>
                <w:rFonts w:ascii="Calibri Light" w:hAnsi="Calibri Light" w:cs="Calibri Light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Calibri Light" w:hAnsi="Calibri Light" w:cs="Calibri Light"/>
                <w:b/>
                <w:color w:val="000000" w:themeColor="text1"/>
                <w:sz w:val="20"/>
                <w:szCs w:val="20"/>
              </w:rPr>
              <w:t xml:space="preserve">Vida </w:t>
            </w:r>
            <w:r w:rsidRPr="005E13AC"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</w:rPr>
              <w:t>MAE ± SD (years)</w:t>
            </w:r>
          </w:p>
        </w:tc>
      </w:tr>
      <w:tr w:rsidR="00C977C7" w:rsidRPr="00221AE7" w14:paraId="3E21E668" w14:textId="77777777" w:rsidTr="005E13AC">
        <w:tc>
          <w:tcPr>
            <w:tcW w:w="1812" w:type="dxa"/>
          </w:tcPr>
          <w:p w14:paraId="37CA5FB2" w14:textId="77777777" w:rsidR="00C977C7" w:rsidRPr="00221AE7" w:rsidRDefault="00C977C7" w:rsidP="002827CE">
            <w:pPr>
              <w:keepNext/>
              <w:spacing w:line="480" w:lineRule="auto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221AE7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brainageR</w:t>
            </w:r>
          </w:p>
        </w:tc>
        <w:tc>
          <w:tcPr>
            <w:tcW w:w="2157" w:type="dxa"/>
          </w:tcPr>
          <w:p w14:paraId="69C5EE27" w14:textId="324E4E98" w:rsidR="00C977C7" w:rsidRPr="00221AE7" w:rsidRDefault="00C977C7" w:rsidP="002827CE">
            <w:pPr>
              <w:keepNext/>
              <w:spacing w:line="480" w:lineRule="auto"/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5.6</w:t>
            </w:r>
            <w:r w:rsidR="0089120F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 xml:space="preserve"> </w:t>
            </w:r>
            <w:r w:rsidR="0089120F" w:rsidRPr="00DE248C"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</w:rPr>
              <w:t>±</w:t>
            </w:r>
            <w:r w:rsidR="0089120F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7.1</w:t>
            </w:r>
          </w:p>
        </w:tc>
        <w:tc>
          <w:tcPr>
            <w:tcW w:w="2268" w:type="dxa"/>
            <w:vAlign w:val="bottom"/>
          </w:tcPr>
          <w:p w14:paraId="694E3ABD" w14:textId="63476990" w:rsidR="00C977C7" w:rsidRPr="00221AE7" w:rsidRDefault="00C977C7" w:rsidP="002827CE">
            <w:pPr>
              <w:keepNext/>
              <w:spacing w:line="480" w:lineRule="auto"/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5.6</w:t>
            </w:r>
            <w:r w:rsidR="0089120F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 xml:space="preserve"> ± </w:t>
            </w:r>
            <w:r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6.7</w:t>
            </w:r>
          </w:p>
        </w:tc>
        <w:tc>
          <w:tcPr>
            <w:tcW w:w="2552" w:type="dxa"/>
            <w:vAlign w:val="bottom"/>
          </w:tcPr>
          <w:p w14:paraId="79304610" w14:textId="70AD641A" w:rsidR="00C977C7" w:rsidRPr="00221AE7" w:rsidRDefault="00C977C7" w:rsidP="002827CE">
            <w:pPr>
              <w:keepNext/>
              <w:spacing w:line="480" w:lineRule="auto"/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5.3</w:t>
            </w:r>
            <w:r w:rsidR="0089120F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 xml:space="preserve"> ± </w:t>
            </w:r>
            <w:r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7.3</w:t>
            </w:r>
          </w:p>
        </w:tc>
      </w:tr>
      <w:tr w:rsidR="00C977C7" w:rsidRPr="00221AE7" w14:paraId="2C597CA9" w14:textId="77777777" w:rsidTr="005E13AC">
        <w:tc>
          <w:tcPr>
            <w:tcW w:w="1812" w:type="dxa"/>
          </w:tcPr>
          <w:p w14:paraId="3590F874" w14:textId="77777777" w:rsidR="00C977C7" w:rsidRPr="00221AE7" w:rsidRDefault="00C977C7" w:rsidP="002827CE">
            <w:pPr>
              <w:keepNext/>
              <w:spacing w:line="480" w:lineRule="auto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221AE7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DeepBrainNet</w:t>
            </w:r>
          </w:p>
        </w:tc>
        <w:tc>
          <w:tcPr>
            <w:tcW w:w="2157" w:type="dxa"/>
            <w:vAlign w:val="bottom"/>
          </w:tcPr>
          <w:p w14:paraId="1598375C" w14:textId="6CC08500" w:rsidR="00C977C7" w:rsidRPr="00221AE7" w:rsidRDefault="00C977C7" w:rsidP="002827CE">
            <w:pPr>
              <w:keepNext/>
              <w:spacing w:line="480" w:lineRule="auto"/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 xml:space="preserve">8.2 </w:t>
            </w:r>
            <w:r w:rsidR="0089120F" w:rsidRPr="00DE248C"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</w:rPr>
              <w:t>±</w:t>
            </w:r>
            <w:r w:rsidR="0089120F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9.3</w:t>
            </w:r>
          </w:p>
        </w:tc>
        <w:tc>
          <w:tcPr>
            <w:tcW w:w="2268" w:type="dxa"/>
            <w:vAlign w:val="bottom"/>
          </w:tcPr>
          <w:p w14:paraId="0B908743" w14:textId="39D5C75E" w:rsidR="00C977C7" w:rsidRPr="00221AE7" w:rsidRDefault="00C977C7" w:rsidP="002827CE">
            <w:pPr>
              <w:keepNext/>
              <w:spacing w:line="480" w:lineRule="auto"/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7.7</w:t>
            </w:r>
            <w:r w:rsidR="0089120F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 xml:space="preserve"> ± </w:t>
            </w:r>
            <w:r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6.1</w:t>
            </w:r>
          </w:p>
        </w:tc>
        <w:tc>
          <w:tcPr>
            <w:tcW w:w="2552" w:type="dxa"/>
            <w:vAlign w:val="bottom"/>
          </w:tcPr>
          <w:p w14:paraId="42A1C9B7" w14:textId="3987555C" w:rsidR="00C977C7" w:rsidRPr="00221AE7" w:rsidRDefault="00C977C7" w:rsidP="002827CE">
            <w:pPr>
              <w:keepNext/>
              <w:spacing w:line="480" w:lineRule="auto"/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6.4</w:t>
            </w:r>
            <w:r w:rsidR="0089120F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 xml:space="preserve"> ± </w:t>
            </w:r>
            <w:r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5.3</w:t>
            </w:r>
          </w:p>
        </w:tc>
      </w:tr>
      <w:tr w:rsidR="00C977C7" w:rsidRPr="00221AE7" w14:paraId="1CDE580C" w14:textId="77777777" w:rsidTr="005E13AC">
        <w:tc>
          <w:tcPr>
            <w:tcW w:w="1812" w:type="dxa"/>
          </w:tcPr>
          <w:p w14:paraId="0010321F" w14:textId="77777777" w:rsidR="00C977C7" w:rsidRPr="00221AE7" w:rsidRDefault="00C977C7" w:rsidP="002827CE">
            <w:pPr>
              <w:keepNext/>
              <w:spacing w:line="480" w:lineRule="auto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221AE7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MIDI model</w:t>
            </w:r>
          </w:p>
        </w:tc>
        <w:tc>
          <w:tcPr>
            <w:tcW w:w="2157" w:type="dxa"/>
            <w:vAlign w:val="bottom"/>
          </w:tcPr>
          <w:p w14:paraId="085F70C2" w14:textId="08EE3E4A" w:rsidR="00C977C7" w:rsidRPr="00221AE7" w:rsidRDefault="00C977C7" w:rsidP="002827CE">
            <w:pPr>
              <w:keepNext/>
              <w:spacing w:line="480" w:lineRule="auto"/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 xml:space="preserve">4.2 </w:t>
            </w:r>
            <w:r w:rsidR="0089120F" w:rsidRPr="00DE248C">
              <w:rPr>
                <w:rFonts w:ascii="Calibri Light" w:hAnsi="Calibri Light" w:cs="Calibri Light"/>
                <w:bCs/>
                <w:color w:val="000000" w:themeColor="text1"/>
                <w:sz w:val="20"/>
                <w:szCs w:val="20"/>
              </w:rPr>
              <w:t>±</w:t>
            </w:r>
            <w:r w:rsidR="0089120F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6.1</w:t>
            </w:r>
          </w:p>
        </w:tc>
        <w:tc>
          <w:tcPr>
            <w:tcW w:w="2268" w:type="dxa"/>
            <w:vAlign w:val="bottom"/>
          </w:tcPr>
          <w:p w14:paraId="50757D5F" w14:textId="2966CC80" w:rsidR="00C977C7" w:rsidRPr="00221AE7" w:rsidRDefault="00C977C7" w:rsidP="002827CE">
            <w:pPr>
              <w:keepNext/>
              <w:spacing w:line="480" w:lineRule="auto"/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3.4</w:t>
            </w:r>
            <w:r w:rsidR="0089120F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 xml:space="preserve"> ± </w:t>
            </w:r>
            <w:r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5.3</w:t>
            </w:r>
          </w:p>
        </w:tc>
        <w:tc>
          <w:tcPr>
            <w:tcW w:w="2552" w:type="dxa"/>
            <w:vAlign w:val="bottom"/>
          </w:tcPr>
          <w:p w14:paraId="4657842A" w14:textId="74342CB5" w:rsidR="00C977C7" w:rsidRPr="00221AE7" w:rsidRDefault="00C977C7" w:rsidP="002827CE">
            <w:pPr>
              <w:keepNext/>
              <w:spacing w:line="480" w:lineRule="auto"/>
              <w:jc w:val="center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4.0</w:t>
            </w:r>
            <w:r w:rsidR="0089120F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 xml:space="preserve"> ± </w:t>
            </w:r>
            <w:r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6.5</w:t>
            </w:r>
          </w:p>
        </w:tc>
      </w:tr>
    </w:tbl>
    <w:p w14:paraId="5613BFCC" w14:textId="1B581F1D" w:rsidR="00F24181" w:rsidRPr="007E44CA" w:rsidRDefault="00F24181" w:rsidP="007E44CA">
      <w:pPr>
        <w:rPr>
          <w:rFonts w:ascii="Calibri Light" w:hAnsi="Calibri Light" w:cs="Calibri Light"/>
          <w:i/>
          <w:color w:val="000000" w:themeColor="text1"/>
          <w:sz w:val="20"/>
          <w:szCs w:val="20"/>
        </w:rPr>
        <w:sectPr w:rsidR="00F24181" w:rsidRPr="007E44CA">
          <w:footerReference w:type="default" r:id="rId8"/>
          <w:pgSz w:w="11906" w:h="16838"/>
          <w:pgMar w:top="1418" w:right="1418" w:bottom="1418" w:left="1418" w:header="709" w:footer="709" w:gutter="0"/>
          <w:cols w:space="708"/>
        </w:sectPr>
      </w:pPr>
    </w:p>
    <w:p w14:paraId="69B95F26" w14:textId="028ED056" w:rsidR="001B758B" w:rsidRDefault="001B758B" w:rsidP="007E44CA">
      <w:pPr>
        <w:spacing w:line="276" w:lineRule="auto"/>
        <w:rPr>
          <w:rFonts w:ascii="Calibri Light" w:hAnsi="Calibri Light" w:cs="Calibri Light"/>
          <w:b/>
          <w:bCs/>
          <w:i/>
          <w:color w:val="000000" w:themeColor="text1"/>
          <w:sz w:val="20"/>
          <w:szCs w:val="20"/>
        </w:rPr>
      </w:pPr>
      <w:r>
        <w:rPr>
          <w:rFonts w:ascii="Calibri Light" w:hAnsi="Calibri Light" w:cs="Calibri Light"/>
          <w:b/>
          <w:bCs/>
          <w:i/>
          <w:noProof/>
          <w:color w:val="000000" w:themeColor="text1"/>
          <w:sz w:val="20"/>
          <w:szCs w:val="20"/>
          <w:lang w:val="en-IN" w:eastAsia="en-IN"/>
        </w:rPr>
        <w:lastRenderedPageBreak/>
        <w:drawing>
          <wp:inline distT="0" distB="0" distL="0" distR="0" wp14:anchorId="3BDB17BC" wp14:editId="454C3AE2">
            <wp:extent cx="5759450" cy="4194175"/>
            <wp:effectExtent l="0" t="0" r="0" b="0"/>
            <wp:docPr id="711419538" name="Afbeelding 3" descr="Afbeelding met tekst, schermopname, diagram, lijn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1419538" name="Afbeelding 3" descr="Afbeelding met tekst, schermopname, diagram, lijn&#10;&#10;Automatisch gegenereerde beschrijvi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4194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580764" w14:textId="7DC155F9" w:rsidR="00126ECF" w:rsidRPr="007E44CA" w:rsidRDefault="001B758B" w:rsidP="007E44CA">
      <w:pPr>
        <w:spacing w:line="276" w:lineRule="auto"/>
        <w:rPr>
          <w:rFonts w:ascii="Calibri Light" w:hAnsi="Calibri Light" w:cs="Calibri Light"/>
          <w:b/>
          <w:bCs/>
          <w:i/>
          <w:color w:val="000000" w:themeColor="text1"/>
          <w:sz w:val="20"/>
          <w:szCs w:val="20"/>
        </w:rPr>
      </w:pPr>
      <w:r>
        <w:rPr>
          <w:rFonts w:ascii="Calibri Light" w:hAnsi="Calibri Light" w:cs="Calibri Light"/>
          <w:b/>
          <w:bCs/>
          <w:i/>
          <w:color w:val="000000" w:themeColor="text1"/>
          <w:sz w:val="20"/>
          <w:szCs w:val="20"/>
        </w:rPr>
        <w:t xml:space="preserve">Supplementary figure 1 </w:t>
      </w:r>
      <w:r w:rsidR="00E21841" w:rsidRPr="006F635F">
        <w:rPr>
          <w:rFonts w:ascii="Calibri Light" w:hAnsi="Calibri Light" w:cs="Calibri Light"/>
          <w:i/>
          <w:color w:val="000000" w:themeColor="text1"/>
          <w:sz w:val="20"/>
          <w:szCs w:val="20"/>
        </w:rPr>
        <w:t>The ICC-C with the 95% confidence interval for the three brain age models for comparison of brain-PAD measurements with brainageR vs DeepBrainNet, brainageR vs the MIDI-model, and DeepBrainNet vs the MIDI-model.</w:t>
      </w:r>
      <w:r w:rsidR="00E21841">
        <w:rPr>
          <w:rFonts w:ascii="Calibri Light" w:hAnsi="Calibri Light" w:cs="Calibri Light"/>
          <w:b/>
          <w:bCs/>
          <w:i/>
          <w:color w:val="000000" w:themeColor="text1"/>
          <w:sz w:val="20"/>
          <w:szCs w:val="20"/>
        </w:rPr>
        <w:t xml:space="preserve"> </w:t>
      </w:r>
    </w:p>
    <w:sectPr w:rsidR="00126ECF" w:rsidRPr="007E44CA" w:rsidSect="007E44CA">
      <w:pgSz w:w="11906" w:h="16838"/>
      <w:pgMar w:top="1418" w:right="1418" w:bottom="1418" w:left="1418" w:header="709" w:footer="709" w:gutter="0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D1B9EC0" w14:textId="77777777" w:rsidR="00A03192" w:rsidRDefault="00A03192">
      <w:pPr>
        <w:spacing w:after="0" w:line="240" w:lineRule="auto"/>
      </w:pPr>
      <w:r>
        <w:separator/>
      </w:r>
    </w:p>
  </w:endnote>
  <w:endnote w:type="continuationSeparator" w:id="0">
    <w:p w14:paraId="6653ED7C" w14:textId="77777777" w:rsidR="00A03192" w:rsidRDefault="00A031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69224246"/>
      <w:docPartObj>
        <w:docPartGallery w:val="Page Numbers (Bottom of Page)"/>
        <w:docPartUnique/>
      </w:docPartObj>
    </w:sdtPr>
    <w:sdtEndPr/>
    <w:sdtContent>
      <w:p w14:paraId="1DF0DF4C" w14:textId="40C1CE6A" w:rsidR="00BB7714" w:rsidRDefault="00BB7714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A3030" w:rsidRPr="004A3030">
          <w:rPr>
            <w:noProof/>
            <w:lang w:val="nl-NL"/>
          </w:rPr>
          <w:t>2</w:t>
        </w:r>
        <w:r>
          <w:fldChar w:fldCharType="end"/>
        </w:r>
      </w:p>
    </w:sdtContent>
  </w:sdt>
  <w:p w14:paraId="6D1265BD" w14:textId="77777777" w:rsidR="00A76BD0" w:rsidRDefault="00A76BD0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9FBE0D8" w14:textId="77777777" w:rsidR="00A03192" w:rsidRDefault="00A03192">
      <w:pPr>
        <w:spacing w:after="0" w:line="240" w:lineRule="auto"/>
      </w:pPr>
      <w:r>
        <w:separator/>
      </w:r>
    </w:p>
  </w:footnote>
  <w:footnote w:type="continuationSeparator" w:id="0">
    <w:p w14:paraId="6DD32B08" w14:textId="77777777" w:rsidR="00A03192" w:rsidRDefault="00A0319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E535EC"/>
    <w:multiLevelType w:val="hybridMultilevel"/>
    <w:tmpl w:val="10DC4E06"/>
    <w:lvl w:ilvl="0" w:tplc="7F905C58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97F7B70"/>
    <w:multiLevelType w:val="multilevel"/>
    <w:tmpl w:val="B2585D9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"/>
      <w:lvlJc w:val="left"/>
      <w:pPr>
        <w:ind w:left="1080" w:hanging="360"/>
      </w:pPr>
    </w:lvl>
    <w:lvl w:ilvl="2">
      <w:start w:val="1"/>
      <w:numFmt w:val="decimal"/>
      <w:lvlText w:val="%1.%2.%3"/>
      <w:lvlJc w:val="left"/>
      <w:pPr>
        <w:ind w:left="1800" w:hanging="720"/>
      </w:pPr>
    </w:lvl>
    <w:lvl w:ilvl="3">
      <w:start w:val="1"/>
      <w:numFmt w:val="decimal"/>
      <w:lvlText w:val="%1.%2.%3.%4"/>
      <w:lvlJc w:val="left"/>
      <w:pPr>
        <w:ind w:left="2160" w:hanging="720"/>
      </w:pPr>
    </w:lvl>
    <w:lvl w:ilvl="4">
      <w:start w:val="1"/>
      <w:numFmt w:val="decimal"/>
      <w:lvlText w:val="%1.%2.%3.%4.%5"/>
      <w:lvlJc w:val="left"/>
      <w:pPr>
        <w:ind w:left="2880" w:hanging="1080"/>
      </w:pPr>
    </w:lvl>
    <w:lvl w:ilvl="5">
      <w:start w:val="1"/>
      <w:numFmt w:val="decimal"/>
      <w:lvlText w:val="%1.%2.%3.%4.%5.%6"/>
      <w:lvlJc w:val="left"/>
      <w:pPr>
        <w:ind w:left="3240" w:hanging="1080"/>
      </w:pPr>
    </w:lvl>
    <w:lvl w:ilvl="6">
      <w:start w:val="1"/>
      <w:numFmt w:val="decimal"/>
      <w:lvlText w:val="%1.%2.%3.%4.%5.%6.%7"/>
      <w:lvlJc w:val="left"/>
      <w:pPr>
        <w:ind w:left="3960" w:hanging="1440"/>
      </w:pPr>
    </w:lvl>
    <w:lvl w:ilvl="7">
      <w:start w:val="1"/>
      <w:numFmt w:val="decimal"/>
      <w:lvlText w:val="%1.%2.%3.%4.%5.%6.%7.%8"/>
      <w:lvlJc w:val="left"/>
      <w:pPr>
        <w:ind w:left="4320" w:hanging="1440"/>
      </w:pPr>
    </w:lvl>
    <w:lvl w:ilvl="8">
      <w:start w:val="1"/>
      <w:numFmt w:val="decimal"/>
      <w:lvlText w:val="%1.%2.%3.%4.%5.%6.%7.%8.%9"/>
      <w:lvlJc w:val="left"/>
      <w:pPr>
        <w:ind w:left="5040" w:hanging="180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2"/>
  <w:revisionView w:markup="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2rpevrxhpxfr5e9s2r5farv5v9s0vxwdpxp&quot;&gt;My EndNote Library&lt;record-ids&gt;&lt;item&gt;4&lt;/item&gt;&lt;item&gt;5&lt;/item&gt;&lt;item&gt;10&lt;/item&gt;&lt;item&gt;13&lt;/item&gt;&lt;item&gt;14&lt;/item&gt;&lt;item&gt;26&lt;/item&gt;&lt;item&gt;30&lt;/item&gt;&lt;item&gt;31&lt;/item&gt;&lt;item&gt;32&lt;/item&gt;&lt;item&gt;33&lt;/item&gt;&lt;item&gt;34&lt;/item&gt;&lt;item&gt;35&lt;/item&gt;&lt;item&gt;36&lt;/item&gt;&lt;item&gt;37&lt;/item&gt;&lt;item&gt;38&lt;/item&gt;&lt;item&gt;40&lt;/item&gt;&lt;item&gt;41&lt;/item&gt;&lt;item&gt;42&lt;/item&gt;&lt;item&gt;43&lt;/item&gt;&lt;item&gt;44&lt;/item&gt;&lt;item&gt;45&lt;/item&gt;&lt;item&gt;46&lt;/item&gt;&lt;item&gt;47&lt;/item&gt;&lt;item&gt;49&lt;/item&gt;&lt;item&gt;50&lt;/item&gt;&lt;item&gt;52&lt;/item&gt;&lt;item&gt;53&lt;/item&gt;&lt;item&gt;54&lt;/item&gt;&lt;item&gt;56&lt;/item&gt;&lt;item&gt;57&lt;/item&gt;&lt;item&gt;59&lt;/item&gt;&lt;item&gt;60&lt;/item&gt;&lt;item&gt;61&lt;/item&gt;&lt;item&gt;84&lt;/item&gt;&lt;item&gt;85&lt;/item&gt;&lt;/record-ids&gt;&lt;/item&gt;&lt;/Libraries&gt;"/>
  </w:docVars>
  <w:rsids>
    <w:rsidRoot w:val="00807F09"/>
    <w:rsid w:val="00000E81"/>
    <w:rsid w:val="00001831"/>
    <w:rsid w:val="00002912"/>
    <w:rsid w:val="0000699A"/>
    <w:rsid w:val="000110CA"/>
    <w:rsid w:val="00013012"/>
    <w:rsid w:val="000130B1"/>
    <w:rsid w:val="000147C7"/>
    <w:rsid w:val="00015F78"/>
    <w:rsid w:val="00020346"/>
    <w:rsid w:val="00020AA9"/>
    <w:rsid w:val="00024BBC"/>
    <w:rsid w:val="0003239E"/>
    <w:rsid w:val="00032D42"/>
    <w:rsid w:val="00033111"/>
    <w:rsid w:val="0003536D"/>
    <w:rsid w:val="00035DE4"/>
    <w:rsid w:val="000403D7"/>
    <w:rsid w:val="00045964"/>
    <w:rsid w:val="00051FF9"/>
    <w:rsid w:val="00052E3A"/>
    <w:rsid w:val="00053C6D"/>
    <w:rsid w:val="0005600F"/>
    <w:rsid w:val="00064255"/>
    <w:rsid w:val="00064689"/>
    <w:rsid w:val="000674FC"/>
    <w:rsid w:val="000723AA"/>
    <w:rsid w:val="00074084"/>
    <w:rsid w:val="00075A40"/>
    <w:rsid w:val="00075D04"/>
    <w:rsid w:val="000806CE"/>
    <w:rsid w:val="000839D5"/>
    <w:rsid w:val="00086F63"/>
    <w:rsid w:val="00092151"/>
    <w:rsid w:val="000927DE"/>
    <w:rsid w:val="00092EC3"/>
    <w:rsid w:val="000A18F1"/>
    <w:rsid w:val="000A4F2F"/>
    <w:rsid w:val="000A5EB7"/>
    <w:rsid w:val="000B0CCF"/>
    <w:rsid w:val="000B1639"/>
    <w:rsid w:val="000B2236"/>
    <w:rsid w:val="000B45E9"/>
    <w:rsid w:val="000B6F2E"/>
    <w:rsid w:val="000B7D43"/>
    <w:rsid w:val="000C0304"/>
    <w:rsid w:val="000C432E"/>
    <w:rsid w:val="000C46A2"/>
    <w:rsid w:val="000C64AC"/>
    <w:rsid w:val="000C7F19"/>
    <w:rsid w:val="000D32C4"/>
    <w:rsid w:val="000E2B46"/>
    <w:rsid w:val="000E5F53"/>
    <w:rsid w:val="000E7E18"/>
    <w:rsid w:val="000F12EE"/>
    <w:rsid w:val="000F5065"/>
    <w:rsid w:val="000F66C7"/>
    <w:rsid w:val="000F76E4"/>
    <w:rsid w:val="0010080C"/>
    <w:rsid w:val="001039C2"/>
    <w:rsid w:val="00105FA5"/>
    <w:rsid w:val="00111B7C"/>
    <w:rsid w:val="001160E5"/>
    <w:rsid w:val="00126ECF"/>
    <w:rsid w:val="001311CA"/>
    <w:rsid w:val="00131D27"/>
    <w:rsid w:val="00131ED3"/>
    <w:rsid w:val="00134021"/>
    <w:rsid w:val="0014160E"/>
    <w:rsid w:val="001416E2"/>
    <w:rsid w:val="00144591"/>
    <w:rsid w:val="00144C5B"/>
    <w:rsid w:val="00145253"/>
    <w:rsid w:val="00145E90"/>
    <w:rsid w:val="00151779"/>
    <w:rsid w:val="00154717"/>
    <w:rsid w:val="00155978"/>
    <w:rsid w:val="001568D6"/>
    <w:rsid w:val="001625BF"/>
    <w:rsid w:val="001629C0"/>
    <w:rsid w:val="00162B9F"/>
    <w:rsid w:val="001633AB"/>
    <w:rsid w:val="0016391B"/>
    <w:rsid w:val="00164167"/>
    <w:rsid w:val="00166A1E"/>
    <w:rsid w:val="00170264"/>
    <w:rsid w:val="00176213"/>
    <w:rsid w:val="00177D8E"/>
    <w:rsid w:val="001814FE"/>
    <w:rsid w:val="00182505"/>
    <w:rsid w:val="00186A68"/>
    <w:rsid w:val="00190576"/>
    <w:rsid w:val="0019070D"/>
    <w:rsid w:val="00192DA0"/>
    <w:rsid w:val="001933BE"/>
    <w:rsid w:val="00196064"/>
    <w:rsid w:val="00196614"/>
    <w:rsid w:val="001967D9"/>
    <w:rsid w:val="001A30DF"/>
    <w:rsid w:val="001A425B"/>
    <w:rsid w:val="001A63FB"/>
    <w:rsid w:val="001A7E68"/>
    <w:rsid w:val="001B15CC"/>
    <w:rsid w:val="001B2102"/>
    <w:rsid w:val="001B65CE"/>
    <w:rsid w:val="001B6751"/>
    <w:rsid w:val="001B6B02"/>
    <w:rsid w:val="001B758B"/>
    <w:rsid w:val="001B7B02"/>
    <w:rsid w:val="001C0131"/>
    <w:rsid w:val="001C0791"/>
    <w:rsid w:val="001C28DD"/>
    <w:rsid w:val="001C3DC4"/>
    <w:rsid w:val="001C6ED7"/>
    <w:rsid w:val="001D1008"/>
    <w:rsid w:val="001D1A50"/>
    <w:rsid w:val="001D4116"/>
    <w:rsid w:val="001D68DC"/>
    <w:rsid w:val="001D6CA1"/>
    <w:rsid w:val="001E2008"/>
    <w:rsid w:val="001E5E06"/>
    <w:rsid w:val="001E60E0"/>
    <w:rsid w:val="001E66E1"/>
    <w:rsid w:val="001E67D2"/>
    <w:rsid w:val="001F1208"/>
    <w:rsid w:val="001F13C1"/>
    <w:rsid w:val="001F56B6"/>
    <w:rsid w:val="00203789"/>
    <w:rsid w:val="0020657D"/>
    <w:rsid w:val="0020669B"/>
    <w:rsid w:val="00210D90"/>
    <w:rsid w:val="00214B26"/>
    <w:rsid w:val="00216E12"/>
    <w:rsid w:val="0022039D"/>
    <w:rsid w:val="002208E6"/>
    <w:rsid w:val="00220E31"/>
    <w:rsid w:val="00221102"/>
    <w:rsid w:val="00221AE7"/>
    <w:rsid w:val="0022395D"/>
    <w:rsid w:val="00225161"/>
    <w:rsid w:val="00226686"/>
    <w:rsid w:val="00230A9E"/>
    <w:rsid w:val="0023598E"/>
    <w:rsid w:val="00240C3E"/>
    <w:rsid w:val="00242AEB"/>
    <w:rsid w:val="00250C79"/>
    <w:rsid w:val="0025629A"/>
    <w:rsid w:val="00256B79"/>
    <w:rsid w:val="00257CA6"/>
    <w:rsid w:val="002638D6"/>
    <w:rsid w:val="00265F8F"/>
    <w:rsid w:val="00267D74"/>
    <w:rsid w:val="0027039B"/>
    <w:rsid w:val="00276F19"/>
    <w:rsid w:val="002770F1"/>
    <w:rsid w:val="00280E72"/>
    <w:rsid w:val="00281A06"/>
    <w:rsid w:val="00282616"/>
    <w:rsid w:val="002827CE"/>
    <w:rsid w:val="00282E7F"/>
    <w:rsid w:val="00283640"/>
    <w:rsid w:val="00286690"/>
    <w:rsid w:val="00292C75"/>
    <w:rsid w:val="002A308F"/>
    <w:rsid w:val="002A3537"/>
    <w:rsid w:val="002A5398"/>
    <w:rsid w:val="002A7154"/>
    <w:rsid w:val="002B1772"/>
    <w:rsid w:val="002B227C"/>
    <w:rsid w:val="002B25EB"/>
    <w:rsid w:val="002B4D89"/>
    <w:rsid w:val="002B531E"/>
    <w:rsid w:val="002B5E09"/>
    <w:rsid w:val="002B619E"/>
    <w:rsid w:val="002C03D5"/>
    <w:rsid w:val="002C197C"/>
    <w:rsid w:val="002C2BEB"/>
    <w:rsid w:val="002C54F7"/>
    <w:rsid w:val="002C5570"/>
    <w:rsid w:val="002C6955"/>
    <w:rsid w:val="002C7DFF"/>
    <w:rsid w:val="002D2B34"/>
    <w:rsid w:val="002D3E1C"/>
    <w:rsid w:val="002D7309"/>
    <w:rsid w:val="002E009A"/>
    <w:rsid w:val="002E1779"/>
    <w:rsid w:val="002E2E8F"/>
    <w:rsid w:val="002E39BF"/>
    <w:rsid w:val="002E51EC"/>
    <w:rsid w:val="002F2A8A"/>
    <w:rsid w:val="002F2FB0"/>
    <w:rsid w:val="002F520E"/>
    <w:rsid w:val="002F7238"/>
    <w:rsid w:val="0030034B"/>
    <w:rsid w:val="003007CE"/>
    <w:rsid w:val="00300C08"/>
    <w:rsid w:val="00301216"/>
    <w:rsid w:val="0030123B"/>
    <w:rsid w:val="003014B5"/>
    <w:rsid w:val="00301CAE"/>
    <w:rsid w:val="00303EE2"/>
    <w:rsid w:val="0030404F"/>
    <w:rsid w:val="003045CD"/>
    <w:rsid w:val="0030592B"/>
    <w:rsid w:val="00306EA7"/>
    <w:rsid w:val="003107FD"/>
    <w:rsid w:val="00311292"/>
    <w:rsid w:val="0031281D"/>
    <w:rsid w:val="0031337A"/>
    <w:rsid w:val="00313F7E"/>
    <w:rsid w:val="003161D2"/>
    <w:rsid w:val="00320433"/>
    <w:rsid w:val="00322160"/>
    <w:rsid w:val="00325C78"/>
    <w:rsid w:val="0032682E"/>
    <w:rsid w:val="00327EF9"/>
    <w:rsid w:val="0034275F"/>
    <w:rsid w:val="00343173"/>
    <w:rsid w:val="003523D2"/>
    <w:rsid w:val="0035270B"/>
    <w:rsid w:val="0036176B"/>
    <w:rsid w:val="00363661"/>
    <w:rsid w:val="003667A6"/>
    <w:rsid w:val="00366D96"/>
    <w:rsid w:val="00370A55"/>
    <w:rsid w:val="00371624"/>
    <w:rsid w:val="003717CE"/>
    <w:rsid w:val="003721F1"/>
    <w:rsid w:val="00372DAB"/>
    <w:rsid w:val="00373EEF"/>
    <w:rsid w:val="003759D5"/>
    <w:rsid w:val="00375DA8"/>
    <w:rsid w:val="00376127"/>
    <w:rsid w:val="00380C0B"/>
    <w:rsid w:val="00381394"/>
    <w:rsid w:val="00382E24"/>
    <w:rsid w:val="003864A7"/>
    <w:rsid w:val="00387F1F"/>
    <w:rsid w:val="00390211"/>
    <w:rsid w:val="0039253D"/>
    <w:rsid w:val="003938DB"/>
    <w:rsid w:val="0039397C"/>
    <w:rsid w:val="00395FB7"/>
    <w:rsid w:val="0039745B"/>
    <w:rsid w:val="00397C34"/>
    <w:rsid w:val="003A260C"/>
    <w:rsid w:val="003A385C"/>
    <w:rsid w:val="003A50D0"/>
    <w:rsid w:val="003B2534"/>
    <w:rsid w:val="003B4E8F"/>
    <w:rsid w:val="003B5773"/>
    <w:rsid w:val="003B7A04"/>
    <w:rsid w:val="003B7B0C"/>
    <w:rsid w:val="003C1ECD"/>
    <w:rsid w:val="003C32D8"/>
    <w:rsid w:val="003C4AD9"/>
    <w:rsid w:val="003D16A9"/>
    <w:rsid w:val="003D1EC8"/>
    <w:rsid w:val="003D4A10"/>
    <w:rsid w:val="003D591C"/>
    <w:rsid w:val="003E5605"/>
    <w:rsid w:val="003E56E9"/>
    <w:rsid w:val="003F0147"/>
    <w:rsid w:val="003F097E"/>
    <w:rsid w:val="003F3EFE"/>
    <w:rsid w:val="003F43D0"/>
    <w:rsid w:val="003F7BF3"/>
    <w:rsid w:val="00400D5F"/>
    <w:rsid w:val="0040120A"/>
    <w:rsid w:val="00402CD6"/>
    <w:rsid w:val="004058F6"/>
    <w:rsid w:val="0040654C"/>
    <w:rsid w:val="00406DEC"/>
    <w:rsid w:val="0040779F"/>
    <w:rsid w:val="00412303"/>
    <w:rsid w:val="004146AB"/>
    <w:rsid w:val="00415237"/>
    <w:rsid w:val="00415BC8"/>
    <w:rsid w:val="004179C6"/>
    <w:rsid w:val="00421231"/>
    <w:rsid w:val="004247FF"/>
    <w:rsid w:val="00424868"/>
    <w:rsid w:val="00425476"/>
    <w:rsid w:val="004269D5"/>
    <w:rsid w:val="00433C32"/>
    <w:rsid w:val="00434A4B"/>
    <w:rsid w:val="00440432"/>
    <w:rsid w:val="00444BB9"/>
    <w:rsid w:val="00444EA6"/>
    <w:rsid w:val="004463B8"/>
    <w:rsid w:val="00447CAC"/>
    <w:rsid w:val="004548DB"/>
    <w:rsid w:val="0045689C"/>
    <w:rsid w:val="004601D0"/>
    <w:rsid w:val="004612CB"/>
    <w:rsid w:val="00461DA2"/>
    <w:rsid w:val="00462359"/>
    <w:rsid w:val="00465AF2"/>
    <w:rsid w:val="00472C89"/>
    <w:rsid w:val="00473402"/>
    <w:rsid w:val="00473C57"/>
    <w:rsid w:val="0047538D"/>
    <w:rsid w:val="0047793C"/>
    <w:rsid w:val="004873A6"/>
    <w:rsid w:val="00491022"/>
    <w:rsid w:val="004930BF"/>
    <w:rsid w:val="004937F5"/>
    <w:rsid w:val="0049468A"/>
    <w:rsid w:val="004A3030"/>
    <w:rsid w:val="004A346A"/>
    <w:rsid w:val="004A7405"/>
    <w:rsid w:val="004B0AB6"/>
    <w:rsid w:val="004B67E1"/>
    <w:rsid w:val="004B7860"/>
    <w:rsid w:val="004C022C"/>
    <w:rsid w:val="004C10B4"/>
    <w:rsid w:val="004C2840"/>
    <w:rsid w:val="004C2DAF"/>
    <w:rsid w:val="004C3E22"/>
    <w:rsid w:val="004C4EF4"/>
    <w:rsid w:val="004C6357"/>
    <w:rsid w:val="004D1B9A"/>
    <w:rsid w:val="004D33A1"/>
    <w:rsid w:val="004D49D8"/>
    <w:rsid w:val="004D6BB9"/>
    <w:rsid w:val="004E0B24"/>
    <w:rsid w:val="004E1196"/>
    <w:rsid w:val="004E181C"/>
    <w:rsid w:val="004E1B17"/>
    <w:rsid w:val="004E20ED"/>
    <w:rsid w:val="004E389F"/>
    <w:rsid w:val="004E4D35"/>
    <w:rsid w:val="004E67D2"/>
    <w:rsid w:val="004E6988"/>
    <w:rsid w:val="004F3E79"/>
    <w:rsid w:val="004F435E"/>
    <w:rsid w:val="004F44C0"/>
    <w:rsid w:val="004F72CE"/>
    <w:rsid w:val="005003E7"/>
    <w:rsid w:val="005006B9"/>
    <w:rsid w:val="005136F8"/>
    <w:rsid w:val="0051555D"/>
    <w:rsid w:val="00516AF0"/>
    <w:rsid w:val="0052566C"/>
    <w:rsid w:val="00531CDD"/>
    <w:rsid w:val="00531FAF"/>
    <w:rsid w:val="00531FB2"/>
    <w:rsid w:val="00535E1C"/>
    <w:rsid w:val="00551A8E"/>
    <w:rsid w:val="00553933"/>
    <w:rsid w:val="00553D6A"/>
    <w:rsid w:val="00557C30"/>
    <w:rsid w:val="00561DE7"/>
    <w:rsid w:val="0056736D"/>
    <w:rsid w:val="00567F2A"/>
    <w:rsid w:val="00571B39"/>
    <w:rsid w:val="00571B87"/>
    <w:rsid w:val="00571E1E"/>
    <w:rsid w:val="00572CC9"/>
    <w:rsid w:val="00575EB1"/>
    <w:rsid w:val="005764FA"/>
    <w:rsid w:val="005812CD"/>
    <w:rsid w:val="005827EB"/>
    <w:rsid w:val="00591DBE"/>
    <w:rsid w:val="00593281"/>
    <w:rsid w:val="005975C2"/>
    <w:rsid w:val="005A1089"/>
    <w:rsid w:val="005A21D6"/>
    <w:rsid w:val="005A3225"/>
    <w:rsid w:val="005B06F3"/>
    <w:rsid w:val="005B137A"/>
    <w:rsid w:val="005B7989"/>
    <w:rsid w:val="005C071A"/>
    <w:rsid w:val="005C3F5C"/>
    <w:rsid w:val="005C5805"/>
    <w:rsid w:val="005D057A"/>
    <w:rsid w:val="005D189E"/>
    <w:rsid w:val="005D5E54"/>
    <w:rsid w:val="005D61F4"/>
    <w:rsid w:val="005D6423"/>
    <w:rsid w:val="005E09DF"/>
    <w:rsid w:val="005E10C3"/>
    <w:rsid w:val="005E13AC"/>
    <w:rsid w:val="005E1997"/>
    <w:rsid w:val="005E2125"/>
    <w:rsid w:val="005E33BF"/>
    <w:rsid w:val="005E3C4B"/>
    <w:rsid w:val="005E6540"/>
    <w:rsid w:val="005E65D7"/>
    <w:rsid w:val="005E7530"/>
    <w:rsid w:val="005F1948"/>
    <w:rsid w:val="005F4273"/>
    <w:rsid w:val="005F434B"/>
    <w:rsid w:val="006004DD"/>
    <w:rsid w:val="00603044"/>
    <w:rsid w:val="0060544E"/>
    <w:rsid w:val="00606E5E"/>
    <w:rsid w:val="006073D5"/>
    <w:rsid w:val="006108B7"/>
    <w:rsid w:val="00611AD5"/>
    <w:rsid w:val="006135D3"/>
    <w:rsid w:val="006135FD"/>
    <w:rsid w:val="006173B3"/>
    <w:rsid w:val="00617749"/>
    <w:rsid w:val="00621F29"/>
    <w:rsid w:val="00624925"/>
    <w:rsid w:val="00624AA9"/>
    <w:rsid w:val="0063452C"/>
    <w:rsid w:val="006439AC"/>
    <w:rsid w:val="00650F17"/>
    <w:rsid w:val="00652AED"/>
    <w:rsid w:val="00653ACA"/>
    <w:rsid w:val="00660B64"/>
    <w:rsid w:val="00663873"/>
    <w:rsid w:val="0067214A"/>
    <w:rsid w:val="0067269E"/>
    <w:rsid w:val="00673400"/>
    <w:rsid w:val="0067344E"/>
    <w:rsid w:val="00673D40"/>
    <w:rsid w:val="0068008B"/>
    <w:rsid w:val="00681256"/>
    <w:rsid w:val="0068296E"/>
    <w:rsid w:val="0068462D"/>
    <w:rsid w:val="00685B74"/>
    <w:rsid w:val="00687CF6"/>
    <w:rsid w:val="00687D67"/>
    <w:rsid w:val="00687E92"/>
    <w:rsid w:val="006949A8"/>
    <w:rsid w:val="00694B0E"/>
    <w:rsid w:val="00696BFF"/>
    <w:rsid w:val="006977DA"/>
    <w:rsid w:val="00697C67"/>
    <w:rsid w:val="00697D3C"/>
    <w:rsid w:val="00697E56"/>
    <w:rsid w:val="006A2BD1"/>
    <w:rsid w:val="006A4661"/>
    <w:rsid w:val="006A4772"/>
    <w:rsid w:val="006A76EF"/>
    <w:rsid w:val="006B2765"/>
    <w:rsid w:val="006B7224"/>
    <w:rsid w:val="006C012B"/>
    <w:rsid w:val="006C1BB3"/>
    <w:rsid w:val="006C6A43"/>
    <w:rsid w:val="006C7C37"/>
    <w:rsid w:val="006D0DA9"/>
    <w:rsid w:val="006D4248"/>
    <w:rsid w:val="006F06AE"/>
    <w:rsid w:val="006F0B6C"/>
    <w:rsid w:val="006F2E1C"/>
    <w:rsid w:val="006F3F6A"/>
    <w:rsid w:val="006F635F"/>
    <w:rsid w:val="00700E84"/>
    <w:rsid w:val="00702C59"/>
    <w:rsid w:val="00702F30"/>
    <w:rsid w:val="007042B3"/>
    <w:rsid w:val="00704CD8"/>
    <w:rsid w:val="00705056"/>
    <w:rsid w:val="0071305D"/>
    <w:rsid w:val="00714D87"/>
    <w:rsid w:val="00716A0B"/>
    <w:rsid w:val="00716C2C"/>
    <w:rsid w:val="007176E8"/>
    <w:rsid w:val="00720610"/>
    <w:rsid w:val="00720988"/>
    <w:rsid w:val="007241D9"/>
    <w:rsid w:val="007320FF"/>
    <w:rsid w:val="00735191"/>
    <w:rsid w:val="00735864"/>
    <w:rsid w:val="00736DAE"/>
    <w:rsid w:val="00741709"/>
    <w:rsid w:val="007420A5"/>
    <w:rsid w:val="0074256F"/>
    <w:rsid w:val="0074580C"/>
    <w:rsid w:val="007469A7"/>
    <w:rsid w:val="007504A0"/>
    <w:rsid w:val="00753ED8"/>
    <w:rsid w:val="007555B8"/>
    <w:rsid w:val="00755D77"/>
    <w:rsid w:val="007619B7"/>
    <w:rsid w:val="00764C2A"/>
    <w:rsid w:val="00766210"/>
    <w:rsid w:val="007672D0"/>
    <w:rsid w:val="0076738D"/>
    <w:rsid w:val="00767BD0"/>
    <w:rsid w:val="00770D7E"/>
    <w:rsid w:val="00773242"/>
    <w:rsid w:val="00774D51"/>
    <w:rsid w:val="00775BA2"/>
    <w:rsid w:val="00780401"/>
    <w:rsid w:val="00781BE5"/>
    <w:rsid w:val="00785C78"/>
    <w:rsid w:val="0078636C"/>
    <w:rsid w:val="00786871"/>
    <w:rsid w:val="00790CA4"/>
    <w:rsid w:val="00792701"/>
    <w:rsid w:val="00794845"/>
    <w:rsid w:val="007976BE"/>
    <w:rsid w:val="007A0438"/>
    <w:rsid w:val="007A4480"/>
    <w:rsid w:val="007A5728"/>
    <w:rsid w:val="007A7904"/>
    <w:rsid w:val="007B07E9"/>
    <w:rsid w:val="007B147C"/>
    <w:rsid w:val="007B2507"/>
    <w:rsid w:val="007B4650"/>
    <w:rsid w:val="007B4B0D"/>
    <w:rsid w:val="007C0431"/>
    <w:rsid w:val="007C0F66"/>
    <w:rsid w:val="007C1D7A"/>
    <w:rsid w:val="007C35FF"/>
    <w:rsid w:val="007C5F41"/>
    <w:rsid w:val="007D3E8A"/>
    <w:rsid w:val="007D6944"/>
    <w:rsid w:val="007D74A0"/>
    <w:rsid w:val="007E24E4"/>
    <w:rsid w:val="007E33B1"/>
    <w:rsid w:val="007E44CA"/>
    <w:rsid w:val="007E6F7B"/>
    <w:rsid w:val="007F2C71"/>
    <w:rsid w:val="007F39C8"/>
    <w:rsid w:val="007F5890"/>
    <w:rsid w:val="00801487"/>
    <w:rsid w:val="00801626"/>
    <w:rsid w:val="0080196B"/>
    <w:rsid w:val="008029FF"/>
    <w:rsid w:val="00805994"/>
    <w:rsid w:val="0080635E"/>
    <w:rsid w:val="00807D1C"/>
    <w:rsid w:val="00807F09"/>
    <w:rsid w:val="008103F5"/>
    <w:rsid w:val="00811127"/>
    <w:rsid w:val="00812AF5"/>
    <w:rsid w:val="00812BC3"/>
    <w:rsid w:val="008163F8"/>
    <w:rsid w:val="00816F9E"/>
    <w:rsid w:val="0082002D"/>
    <w:rsid w:val="00822075"/>
    <w:rsid w:val="00826A37"/>
    <w:rsid w:val="008306AD"/>
    <w:rsid w:val="00831C8D"/>
    <w:rsid w:val="00831D64"/>
    <w:rsid w:val="00833E72"/>
    <w:rsid w:val="00834B92"/>
    <w:rsid w:val="00835C15"/>
    <w:rsid w:val="00840CAB"/>
    <w:rsid w:val="008423AD"/>
    <w:rsid w:val="00846632"/>
    <w:rsid w:val="00850841"/>
    <w:rsid w:val="00853BA3"/>
    <w:rsid w:val="0085611F"/>
    <w:rsid w:val="00857D46"/>
    <w:rsid w:val="00863380"/>
    <w:rsid w:val="00863A88"/>
    <w:rsid w:val="00865783"/>
    <w:rsid w:val="00865A64"/>
    <w:rsid w:val="00867A38"/>
    <w:rsid w:val="0088253D"/>
    <w:rsid w:val="00885D2E"/>
    <w:rsid w:val="0089120F"/>
    <w:rsid w:val="008912CF"/>
    <w:rsid w:val="00897767"/>
    <w:rsid w:val="008A26FF"/>
    <w:rsid w:val="008A28AD"/>
    <w:rsid w:val="008A28D3"/>
    <w:rsid w:val="008A463A"/>
    <w:rsid w:val="008A5E3B"/>
    <w:rsid w:val="008B1848"/>
    <w:rsid w:val="008B231F"/>
    <w:rsid w:val="008B3DFB"/>
    <w:rsid w:val="008B7523"/>
    <w:rsid w:val="008C0B3F"/>
    <w:rsid w:val="008C0DB6"/>
    <w:rsid w:val="008C170F"/>
    <w:rsid w:val="008C44C4"/>
    <w:rsid w:val="008C4D1F"/>
    <w:rsid w:val="008C5AB9"/>
    <w:rsid w:val="008C777E"/>
    <w:rsid w:val="008D2C3A"/>
    <w:rsid w:val="008D5455"/>
    <w:rsid w:val="008D6705"/>
    <w:rsid w:val="008E0F65"/>
    <w:rsid w:val="008E2A1D"/>
    <w:rsid w:val="008E3AC5"/>
    <w:rsid w:val="008F2AA3"/>
    <w:rsid w:val="008F3827"/>
    <w:rsid w:val="008F7E5D"/>
    <w:rsid w:val="00900A59"/>
    <w:rsid w:val="00900D52"/>
    <w:rsid w:val="00900E77"/>
    <w:rsid w:val="00904E14"/>
    <w:rsid w:val="0091014E"/>
    <w:rsid w:val="00911D3A"/>
    <w:rsid w:val="00914F07"/>
    <w:rsid w:val="00920ED6"/>
    <w:rsid w:val="0092749A"/>
    <w:rsid w:val="009350D8"/>
    <w:rsid w:val="00935BC4"/>
    <w:rsid w:val="00941765"/>
    <w:rsid w:val="00950D8D"/>
    <w:rsid w:val="00951EE4"/>
    <w:rsid w:val="009542B4"/>
    <w:rsid w:val="009546F2"/>
    <w:rsid w:val="00956289"/>
    <w:rsid w:val="00963DEA"/>
    <w:rsid w:val="0096525F"/>
    <w:rsid w:val="009657FB"/>
    <w:rsid w:val="00970CBB"/>
    <w:rsid w:val="0097220D"/>
    <w:rsid w:val="00977A26"/>
    <w:rsid w:val="009875CA"/>
    <w:rsid w:val="00993411"/>
    <w:rsid w:val="00993D1E"/>
    <w:rsid w:val="0099458C"/>
    <w:rsid w:val="009958B8"/>
    <w:rsid w:val="009A0572"/>
    <w:rsid w:val="009A0D89"/>
    <w:rsid w:val="009A33DB"/>
    <w:rsid w:val="009A3BEE"/>
    <w:rsid w:val="009A65E7"/>
    <w:rsid w:val="009B270E"/>
    <w:rsid w:val="009B2980"/>
    <w:rsid w:val="009B3E6A"/>
    <w:rsid w:val="009B655E"/>
    <w:rsid w:val="009C035A"/>
    <w:rsid w:val="009C03A6"/>
    <w:rsid w:val="009C112F"/>
    <w:rsid w:val="009C1FB1"/>
    <w:rsid w:val="009C5ED6"/>
    <w:rsid w:val="009C6B39"/>
    <w:rsid w:val="009C7000"/>
    <w:rsid w:val="009D30C9"/>
    <w:rsid w:val="009E2D5C"/>
    <w:rsid w:val="009E3045"/>
    <w:rsid w:val="009E3808"/>
    <w:rsid w:val="009E5EB4"/>
    <w:rsid w:val="009E678A"/>
    <w:rsid w:val="009E790B"/>
    <w:rsid w:val="009E7E23"/>
    <w:rsid w:val="009F1161"/>
    <w:rsid w:val="009F16E8"/>
    <w:rsid w:val="009F24A9"/>
    <w:rsid w:val="009F41EF"/>
    <w:rsid w:val="009F5199"/>
    <w:rsid w:val="009F5617"/>
    <w:rsid w:val="009F59FD"/>
    <w:rsid w:val="00A002D4"/>
    <w:rsid w:val="00A0281F"/>
    <w:rsid w:val="00A03192"/>
    <w:rsid w:val="00A03677"/>
    <w:rsid w:val="00A03945"/>
    <w:rsid w:val="00A03B63"/>
    <w:rsid w:val="00A03F8B"/>
    <w:rsid w:val="00A049F6"/>
    <w:rsid w:val="00A121AB"/>
    <w:rsid w:val="00A15165"/>
    <w:rsid w:val="00A177CA"/>
    <w:rsid w:val="00A2447E"/>
    <w:rsid w:val="00A305B5"/>
    <w:rsid w:val="00A30D8A"/>
    <w:rsid w:val="00A35755"/>
    <w:rsid w:val="00A3577C"/>
    <w:rsid w:val="00A377CC"/>
    <w:rsid w:val="00A41AD9"/>
    <w:rsid w:val="00A4267D"/>
    <w:rsid w:val="00A42C83"/>
    <w:rsid w:val="00A436AD"/>
    <w:rsid w:val="00A47946"/>
    <w:rsid w:val="00A50C94"/>
    <w:rsid w:val="00A53CDD"/>
    <w:rsid w:val="00A56A78"/>
    <w:rsid w:val="00A57870"/>
    <w:rsid w:val="00A579CC"/>
    <w:rsid w:val="00A62C65"/>
    <w:rsid w:val="00A63E47"/>
    <w:rsid w:val="00A660D5"/>
    <w:rsid w:val="00A6660E"/>
    <w:rsid w:val="00A7057F"/>
    <w:rsid w:val="00A70D55"/>
    <w:rsid w:val="00A72677"/>
    <w:rsid w:val="00A72DCF"/>
    <w:rsid w:val="00A73992"/>
    <w:rsid w:val="00A766A2"/>
    <w:rsid w:val="00A76BD0"/>
    <w:rsid w:val="00A84B1B"/>
    <w:rsid w:val="00A915C8"/>
    <w:rsid w:val="00A959F2"/>
    <w:rsid w:val="00A969D4"/>
    <w:rsid w:val="00AA31FD"/>
    <w:rsid w:val="00AA3E92"/>
    <w:rsid w:val="00AA4866"/>
    <w:rsid w:val="00AA7FC7"/>
    <w:rsid w:val="00AB33EF"/>
    <w:rsid w:val="00AB355C"/>
    <w:rsid w:val="00AB3DA9"/>
    <w:rsid w:val="00AB4B37"/>
    <w:rsid w:val="00AB6C7A"/>
    <w:rsid w:val="00AC246F"/>
    <w:rsid w:val="00AC3BA7"/>
    <w:rsid w:val="00AC7A57"/>
    <w:rsid w:val="00AD122C"/>
    <w:rsid w:val="00AD1805"/>
    <w:rsid w:val="00AD3324"/>
    <w:rsid w:val="00AD5284"/>
    <w:rsid w:val="00AE0529"/>
    <w:rsid w:val="00AE0E19"/>
    <w:rsid w:val="00AE18A7"/>
    <w:rsid w:val="00AE66E6"/>
    <w:rsid w:val="00AE7C8E"/>
    <w:rsid w:val="00AE7DE2"/>
    <w:rsid w:val="00AF0842"/>
    <w:rsid w:val="00AF212F"/>
    <w:rsid w:val="00AF4A1D"/>
    <w:rsid w:val="00AF5AC4"/>
    <w:rsid w:val="00AF5D04"/>
    <w:rsid w:val="00AF673E"/>
    <w:rsid w:val="00B01435"/>
    <w:rsid w:val="00B05F4A"/>
    <w:rsid w:val="00B101C7"/>
    <w:rsid w:val="00B12D98"/>
    <w:rsid w:val="00B1420A"/>
    <w:rsid w:val="00B148D8"/>
    <w:rsid w:val="00B16654"/>
    <w:rsid w:val="00B16738"/>
    <w:rsid w:val="00B2015A"/>
    <w:rsid w:val="00B2298B"/>
    <w:rsid w:val="00B241A6"/>
    <w:rsid w:val="00B276FD"/>
    <w:rsid w:val="00B3066D"/>
    <w:rsid w:val="00B3636B"/>
    <w:rsid w:val="00B37346"/>
    <w:rsid w:val="00B37720"/>
    <w:rsid w:val="00B52F08"/>
    <w:rsid w:val="00B53D68"/>
    <w:rsid w:val="00B5404E"/>
    <w:rsid w:val="00B55D70"/>
    <w:rsid w:val="00B56AFD"/>
    <w:rsid w:val="00B57B7D"/>
    <w:rsid w:val="00B61B0F"/>
    <w:rsid w:val="00B62687"/>
    <w:rsid w:val="00B6347B"/>
    <w:rsid w:val="00B65AF1"/>
    <w:rsid w:val="00B7002F"/>
    <w:rsid w:val="00B719F0"/>
    <w:rsid w:val="00B71E37"/>
    <w:rsid w:val="00B7379F"/>
    <w:rsid w:val="00B822F6"/>
    <w:rsid w:val="00B8631F"/>
    <w:rsid w:val="00B86F6C"/>
    <w:rsid w:val="00B90B94"/>
    <w:rsid w:val="00B92727"/>
    <w:rsid w:val="00B97094"/>
    <w:rsid w:val="00B9795D"/>
    <w:rsid w:val="00BA033F"/>
    <w:rsid w:val="00BA1884"/>
    <w:rsid w:val="00BA6A5B"/>
    <w:rsid w:val="00BA723E"/>
    <w:rsid w:val="00BB1ABC"/>
    <w:rsid w:val="00BB1CF5"/>
    <w:rsid w:val="00BB30A5"/>
    <w:rsid w:val="00BB3F49"/>
    <w:rsid w:val="00BB4047"/>
    <w:rsid w:val="00BB5C70"/>
    <w:rsid w:val="00BB6264"/>
    <w:rsid w:val="00BB6D55"/>
    <w:rsid w:val="00BB7714"/>
    <w:rsid w:val="00BB7FAC"/>
    <w:rsid w:val="00BC255B"/>
    <w:rsid w:val="00BC2611"/>
    <w:rsid w:val="00BC50D9"/>
    <w:rsid w:val="00BC6EFF"/>
    <w:rsid w:val="00BD0F8F"/>
    <w:rsid w:val="00BD4452"/>
    <w:rsid w:val="00BD78EA"/>
    <w:rsid w:val="00BE089B"/>
    <w:rsid w:val="00BE12F8"/>
    <w:rsid w:val="00BE13E6"/>
    <w:rsid w:val="00BE1BB0"/>
    <w:rsid w:val="00BE3AE0"/>
    <w:rsid w:val="00BE44E2"/>
    <w:rsid w:val="00BE5C0C"/>
    <w:rsid w:val="00BE6BD3"/>
    <w:rsid w:val="00BE79CB"/>
    <w:rsid w:val="00BF0AF0"/>
    <w:rsid w:val="00BF1B34"/>
    <w:rsid w:val="00BF1F93"/>
    <w:rsid w:val="00BF23E1"/>
    <w:rsid w:val="00BF40FC"/>
    <w:rsid w:val="00BF7846"/>
    <w:rsid w:val="00C00092"/>
    <w:rsid w:val="00C01D49"/>
    <w:rsid w:val="00C035CA"/>
    <w:rsid w:val="00C04C5D"/>
    <w:rsid w:val="00C05B9B"/>
    <w:rsid w:val="00C118EF"/>
    <w:rsid w:val="00C126AA"/>
    <w:rsid w:val="00C132B8"/>
    <w:rsid w:val="00C138C0"/>
    <w:rsid w:val="00C142D7"/>
    <w:rsid w:val="00C21098"/>
    <w:rsid w:val="00C2145D"/>
    <w:rsid w:val="00C22A52"/>
    <w:rsid w:val="00C25E00"/>
    <w:rsid w:val="00C2646F"/>
    <w:rsid w:val="00C275BD"/>
    <w:rsid w:val="00C31BB6"/>
    <w:rsid w:val="00C352CD"/>
    <w:rsid w:val="00C36B63"/>
    <w:rsid w:val="00C37408"/>
    <w:rsid w:val="00C42379"/>
    <w:rsid w:val="00C446D9"/>
    <w:rsid w:val="00C51F5B"/>
    <w:rsid w:val="00C567CF"/>
    <w:rsid w:val="00C603F3"/>
    <w:rsid w:val="00C645B7"/>
    <w:rsid w:val="00C64F6A"/>
    <w:rsid w:val="00C72E94"/>
    <w:rsid w:val="00C73E81"/>
    <w:rsid w:val="00C75F84"/>
    <w:rsid w:val="00C760F8"/>
    <w:rsid w:val="00C81161"/>
    <w:rsid w:val="00C8291B"/>
    <w:rsid w:val="00C82BA9"/>
    <w:rsid w:val="00C83153"/>
    <w:rsid w:val="00C86246"/>
    <w:rsid w:val="00C91CA4"/>
    <w:rsid w:val="00C93962"/>
    <w:rsid w:val="00C93B16"/>
    <w:rsid w:val="00C977C7"/>
    <w:rsid w:val="00C97B07"/>
    <w:rsid w:val="00CA0FA9"/>
    <w:rsid w:val="00CA117E"/>
    <w:rsid w:val="00CA11A0"/>
    <w:rsid w:val="00CA1FD3"/>
    <w:rsid w:val="00CA2AAB"/>
    <w:rsid w:val="00CA2B9C"/>
    <w:rsid w:val="00CA4B81"/>
    <w:rsid w:val="00CA4FE6"/>
    <w:rsid w:val="00CA5188"/>
    <w:rsid w:val="00CA63CB"/>
    <w:rsid w:val="00CA68A7"/>
    <w:rsid w:val="00CB273F"/>
    <w:rsid w:val="00CB4079"/>
    <w:rsid w:val="00CC48C6"/>
    <w:rsid w:val="00CC4CC3"/>
    <w:rsid w:val="00CC65DB"/>
    <w:rsid w:val="00CC7574"/>
    <w:rsid w:val="00CD56AB"/>
    <w:rsid w:val="00CD63E5"/>
    <w:rsid w:val="00CE0AC0"/>
    <w:rsid w:val="00CE20C0"/>
    <w:rsid w:val="00CE37F8"/>
    <w:rsid w:val="00CF0061"/>
    <w:rsid w:val="00CF1624"/>
    <w:rsid w:val="00CF2976"/>
    <w:rsid w:val="00CF3DB9"/>
    <w:rsid w:val="00CF4A44"/>
    <w:rsid w:val="00CF5FC1"/>
    <w:rsid w:val="00CF63F3"/>
    <w:rsid w:val="00D01B26"/>
    <w:rsid w:val="00D0575D"/>
    <w:rsid w:val="00D107C1"/>
    <w:rsid w:val="00D2118C"/>
    <w:rsid w:val="00D23AAA"/>
    <w:rsid w:val="00D23FF4"/>
    <w:rsid w:val="00D25C67"/>
    <w:rsid w:val="00D26CB9"/>
    <w:rsid w:val="00D3114C"/>
    <w:rsid w:val="00D34688"/>
    <w:rsid w:val="00D35D65"/>
    <w:rsid w:val="00D36B18"/>
    <w:rsid w:val="00D37C7D"/>
    <w:rsid w:val="00D41BE3"/>
    <w:rsid w:val="00D43A6D"/>
    <w:rsid w:val="00D47F01"/>
    <w:rsid w:val="00D50ADD"/>
    <w:rsid w:val="00D53F08"/>
    <w:rsid w:val="00D55E92"/>
    <w:rsid w:val="00D609FC"/>
    <w:rsid w:val="00D6132F"/>
    <w:rsid w:val="00D70B8A"/>
    <w:rsid w:val="00D7117E"/>
    <w:rsid w:val="00D72AE8"/>
    <w:rsid w:val="00D73983"/>
    <w:rsid w:val="00D74785"/>
    <w:rsid w:val="00D76490"/>
    <w:rsid w:val="00D8110A"/>
    <w:rsid w:val="00D84F23"/>
    <w:rsid w:val="00D855B2"/>
    <w:rsid w:val="00D856AF"/>
    <w:rsid w:val="00D85C3A"/>
    <w:rsid w:val="00D868A3"/>
    <w:rsid w:val="00D87006"/>
    <w:rsid w:val="00D9247F"/>
    <w:rsid w:val="00D9652B"/>
    <w:rsid w:val="00D966AF"/>
    <w:rsid w:val="00DA48EB"/>
    <w:rsid w:val="00DA6BA1"/>
    <w:rsid w:val="00DA7AF6"/>
    <w:rsid w:val="00DB09B1"/>
    <w:rsid w:val="00DB1FB0"/>
    <w:rsid w:val="00DB4164"/>
    <w:rsid w:val="00DB5E3E"/>
    <w:rsid w:val="00DB5F8A"/>
    <w:rsid w:val="00DC1FE7"/>
    <w:rsid w:val="00DC2834"/>
    <w:rsid w:val="00DC29AE"/>
    <w:rsid w:val="00DC2A77"/>
    <w:rsid w:val="00DC6688"/>
    <w:rsid w:val="00DD4B04"/>
    <w:rsid w:val="00DD622C"/>
    <w:rsid w:val="00DD6F8F"/>
    <w:rsid w:val="00DE204F"/>
    <w:rsid w:val="00DE30C5"/>
    <w:rsid w:val="00DE58AD"/>
    <w:rsid w:val="00DF0B28"/>
    <w:rsid w:val="00DF1DB8"/>
    <w:rsid w:val="00DF2080"/>
    <w:rsid w:val="00DF547B"/>
    <w:rsid w:val="00DF67E7"/>
    <w:rsid w:val="00DF7661"/>
    <w:rsid w:val="00DF7681"/>
    <w:rsid w:val="00E03770"/>
    <w:rsid w:val="00E044E0"/>
    <w:rsid w:val="00E05223"/>
    <w:rsid w:val="00E1039F"/>
    <w:rsid w:val="00E1041B"/>
    <w:rsid w:val="00E116D2"/>
    <w:rsid w:val="00E1298E"/>
    <w:rsid w:val="00E12A59"/>
    <w:rsid w:val="00E14EE6"/>
    <w:rsid w:val="00E20887"/>
    <w:rsid w:val="00E21841"/>
    <w:rsid w:val="00E21913"/>
    <w:rsid w:val="00E21F5F"/>
    <w:rsid w:val="00E22470"/>
    <w:rsid w:val="00E22F39"/>
    <w:rsid w:val="00E23BFF"/>
    <w:rsid w:val="00E257CB"/>
    <w:rsid w:val="00E25A0E"/>
    <w:rsid w:val="00E25AE5"/>
    <w:rsid w:val="00E26823"/>
    <w:rsid w:val="00E2778B"/>
    <w:rsid w:val="00E312B6"/>
    <w:rsid w:val="00E32B3F"/>
    <w:rsid w:val="00E33386"/>
    <w:rsid w:val="00E41142"/>
    <w:rsid w:val="00E41669"/>
    <w:rsid w:val="00E420F2"/>
    <w:rsid w:val="00E42385"/>
    <w:rsid w:val="00E44D2E"/>
    <w:rsid w:val="00E46870"/>
    <w:rsid w:val="00E5380D"/>
    <w:rsid w:val="00E545FE"/>
    <w:rsid w:val="00E54C62"/>
    <w:rsid w:val="00E54C95"/>
    <w:rsid w:val="00E54FD1"/>
    <w:rsid w:val="00E555A9"/>
    <w:rsid w:val="00E55E62"/>
    <w:rsid w:val="00E56E5A"/>
    <w:rsid w:val="00E601E1"/>
    <w:rsid w:val="00E605B3"/>
    <w:rsid w:val="00E60A44"/>
    <w:rsid w:val="00E61A45"/>
    <w:rsid w:val="00E634D2"/>
    <w:rsid w:val="00E66147"/>
    <w:rsid w:val="00E70FE1"/>
    <w:rsid w:val="00E71911"/>
    <w:rsid w:val="00E71CB9"/>
    <w:rsid w:val="00E72344"/>
    <w:rsid w:val="00E7263B"/>
    <w:rsid w:val="00E749D7"/>
    <w:rsid w:val="00E74AE2"/>
    <w:rsid w:val="00E7785C"/>
    <w:rsid w:val="00E82D0A"/>
    <w:rsid w:val="00E849AF"/>
    <w:rsid w:val="00E84A05"/>
    <w:rsid w:val="00E85DAE"/>
    <w:rsid w:val="00E86C6D"/>
    <w:rsid w:val="00E86D63"/>
    <w:rsid w:val="00E94E82"/>
    <w:rsid w:val="00E95D80"/>
    <w:rsid w:val="00E97B4A"/>
    <w:rsid w:val="00E97E57"/>
    <w:rsid w:val="00E97FF2"/>
    <w:rsid w:val="00EA09C9"/>
    <w:rsid w:val="00EA12BA"/>
    <w:rsid w:val="00EA14F9"/>
    <w:rsid w:val="00EA5140"/>
    <w:rsid w:val="00EA5447"/>
    <w:rsid w:val="00EA6469"/>
    <w:rsid w:val="00EB198A"/>
    <w:rsid w:val="00EB24C1"/>
    <w:rsid w:val="00EB46FC"/>
    <w:rsid w:val="00EB5719"/>
    <w:rsid w:val="00EC1475"/>
    <w:rsid w:val="00EC3113"/>
    <w:rsid w:val="00EC3D3A"/>
    <w:rsid w:val="00EC4F27"/>
    <w:rsid w:val="00EC4FC7"/>
    <w:rsid w:val="00EE1C76"/>
    <w:rsid w:val="00EE1F0A"/>
    <w:rsid w:val="00EE2D19"/>
    <w:rsid w:val="00EE4C31"/>
    <w:rsid w:val="00EE4DE9"/>
    <w:rsid w:val="00EF08DD"/>
    <w:rsid w:val="00EF488F"/>
    <w:rsid w:val="00EF4AFE"/>
    <w:rsid w:val="00EF6D78"/>
    <w:rsid w:val="00EF6E40"/>
    <w:rsid w:val="00EF751D"/>
    <w:rsid w:val="00F0023E"/>
    <w:rsid w:val="00F03DF0"/>
    <w:rsid w:val="00F065A4"/>
    <w:rsid w:val="00F16F18"/>
    <w:rsid w:val="00F24181"/>
    <w:rsid w:val="00F3082A"/>
    <w:rsid w:val="00F34C07"/>
    <w:rsid w:val="00F36549"/>
    <w:rsid w:val="00F4198B"/>
    <w:rsid w:val="00F42BA8"/>
    <w:rsid w:val="00F46D77"/>
    <w:rsid w:val="00F472C8"/>
    <w:rsid w:val="00F47BF7"/>
    <w:rsid w:val="00F51413"/>
    <w:rsid w:val="00F520DC"/>
    <w:rsid w:val="00F53291"/>
    <w:rsid w:val="00F53949"/>
    <w:rsid w:val="00F54D02"/>
    <w:rsid w:val="00F57089"/>
    <w:rsid w:val="00F57735"/>
    <w:rsid w:val="00F614BA"/>
    <w:rsid w:val="00F67F49"/>
    <w:rsid w:val="00F72CB1"/>
    <w:rsid w:val="00F735CA"/>
    <w:rsid w:val="00F74274"/>
    <w:rsid w:val="00F762D9"/>
    <w:rsid w:val="00F773D1"/>
    <w:rsid w:val="00F80AC7"/>
    <w:rsid w:val="00F81D98"/>
    <w:rsid w:val="00F81FCB"/>
    <w:rsid w:val="00F826BB"/>
    <w:rsid w:val="00F82F44"/>
    <w:rsid w:val="00F83EBA"/>
    <w:rsid w:val="00F93837"/>
    <w:rsid w:val="00F96AD5"/>
    <w:rsid w:val="00FA2A1F"/>
    <w:rsid w:val="00FA3139"/>
    <w:rsid w:val="00FA4C4D"/>
    <w:rsid w:val="00FA71E6"/>
    <w:rsid w:val="00FA71F7"/>
    <w:rsid w:val="00FA7943"/>
    <w:rsid w:val="00FB0FBB"/>
    <w:rsid w:val="00FB16C3"/>
    <w:rsid w:val="00FB578F"/>
    <w:rsid w:val="00FB5860"/>
    <w:rsid w:val="00FC4B5E"/>
    <w:rsid w:val="00FC5F41"/>
    <w:rsid w:val="00FC66A2"/>
    <w:rsid w:val="00FD0C93"/>
    <w:rsid w:val="00FD3CDB"/>
    <w:rsid w:val="00FD4173"/>
    <w:rsid w:val="00FE12AA"/>
    <w:rsid w:val="00FE1F58"/>
    <w:rsid w:val="00FE474C"/>
    <w:rsid w:val="00FE7622"/>
    <w:rsid w:val="00FF2EA0"/>
    <w:rsid w:val="00FF542C"/>
    <w:rsid w:val="00FF56B2"/>
    <w:rsid w:val="00FF67E1"/>
    <w:rsid w:val="00FF7957"/>
    <w:rsid w:val="01CD92A7"/>
    <w:rsid w:val="043FEAB5"/>
    <w:rsid w:val="066194C2"/>
    <w:rsid w:val="075C13A1"/>
    <w:rsid w:val="0A29CF31"/>
    <w:rsid w:val="0B3FD5E3"/>
    <w:rsid w:val="0E240BA1"/>
    <w:rsid w:val="0EA35D87"/>
    <w:rsid w:val="0F25D81B"/>
    <w:rsid w:val="146935C6"/>
    <w:rsid w:val="18891E9E"/>
    <w:rsid w:val="2146BF99"/>
    <w:rsid w:val="21816C58"/>
    <w:rsid w:val="2BD677DB"/>
    <w:rsid w:val="2CA49F2D"/>
    <w:rsid w:val="380AC859"/>
    <w:rsid w:val="3AFD2EC2"/>
    <w:rsid w:val="3BE7355F"/>
    <w:rsid w:val="3F0BA226"/>
    <w:rsid w:val="40177AC6"/>
    <w:rsid w:val="4414CDBE"/>
    <w:rsid w:val="4895CCCD"/>
    <w:rsid w:val="49E95FFE"/>
    <w:rsid w:val="4EA1C53D"/>
    <w:rsid w:val="5599F3B2"/>
    <w:rsid w:val="5BC9925C"/>
    <w:rsid w:val="5F9BC740"/>
    <w:rsid w:val="6000CEB0"/>
    <w:rsid w:val="60331F80"/>
    <w:rsid w:val="64CFF69A"/>
    <w:rsid w:val="65F5BC60"/>
    <w:rsid w:val="69ADB44C"/>
    <w:rsid w:val="6D98B75A"/>
    <w:rsid w:val="6DCE5039"/>
    <w:rsid w:val="72B39268"/>
    <w:rsid w:val="74611C4D"/>
    <w:rsid w:val="7698B583"/>
    <w:rsid w:val="77889598"/>
    <w:rsid w:val="7A049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E624A2"/>
  <w15:docId w15:val="{098A635D-FD7B-495D-83F1-ED1FBEAB84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-US" w:eastAsia="nl-NL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3BEE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2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3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9F16E8"/>
    <w:rPr>
      <w:color w:val="0000FF" w:themeColor="hyperlink"/>
      <w:u w:val="single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9F16E8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47793C"/>
    <w:pPr>
      <w:spacing w:after="0"/>
      <w:jc w:val="center"/>
    </w:pPr>
    <w:rPr>
      <w:noProof/>
      <w:lang w:val="nl-N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7793C"/>
    <w:rPr>
      <w:noProof/>
      <w:lang w:val="nl-NL"/>
    </w:rPr>
  </w:style>
  <w:style w:type="paragraph" w:customStyle="1" w:styleId="EndNoteBibliography">
    <w:name w:val="EndNote Bibliography"/>
    <w:basedOn w:val="Normal"/>
    <w:link w:val="EndNoteBibliographyChar"/>
    <w:rsid w:val="0047793C"/>
    <w:pPr>
      <w:spacing w:line="240" w:lineRule="auto"/>
    </w:pPr>
    <w:rPr>
      <w:noProof/>
      <w:lang w:val="nl-NL"/>
    </w:rPr>
  </w:style>
  <w:style w:type="character" w:customStyle="1" w:styleId="EndNoteBibliographyChar">
    <w:name w:val="EndNote Bibliography Char"/>
    <w:basedOn w:val="DefaultParagraphFont"/>
    <w:link w:val="EndNoteBibliography"/>
    <w:rsid w:val="0047793C"/>
    <w:rPr>
      <w:noProof/>
      <w:lang w:val="nl-NL"/>
    </w:rPr>
  </w:style>
  <w:style w:type="paragraph" w:styleId="ListParagraph">
    <w:name w:val="List Paragraph"/>
    <w:basedOn w:val="Normal"/>
    <w:uiPriority w:val="34"/>
    <w:qFormat/>
    <w:rsid w:val="00CC65DB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08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082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93281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9C7000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45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45E9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C51F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Onopgelostemelding2">
    <w:name w:val="Onopgeloste melding2"/>
    <w:basedOn w:val="DefaultParagraphFont"/>
    <w:uiPriority w:val="99"/>
    <w:semiHidden/>
    <w:unhideWhenUsed/>
    <w:rsid w:val="00F47BF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47BF7"/>
    <w:rPr>
      <w:color w:val="800080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57C3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57C3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57C30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B8631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631F"/>
  </w:style>
  <w:style w:type="paragraph" w:styleId="Footer">
    <w:name w:val="footer"/>
    <w:basedOn w:val="Normal"/>
    <w:link w:val="FooterChar"/>
    <w:uiPriority w:val="99"/>
    <w:unhideWhenUsed/>
    <w:rsid w:val="00B8631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631F"/>
  </w:style>
  <w:style w:type="paragraph" w:styleId="NormalWeb">
    <w:name w:val="Normal (Web)"/>
    <w:basedOn w:val="Normal"/>
    <w:uiPriority w:val="99"/>
    <w:unhideWhenUsed/>
    <w:rsid w:val="000674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/>
    </w:rPr>
  </w:style>
  <w:style w:type="character" w:styleId="LineNumber">
    <w:name w:val="line number"/>
    <w:basedOn w:val="DefaultParagraphFont"/>
    <w:uiPriority w:val="99"/>
    <w:semiHidden/>
    <w:unhideWhenUsed/>
    <w:rsid w:val="003F01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172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2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5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3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8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203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6611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6230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5942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63363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09474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844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01C1F1-3633-4C66-A4D3-0F8C567011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90</Words>
  <Characters>51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s, L. (Lonneke)</dc:creator>
  <cp:lastModifiedBy>Sentamil Selvan M</cp:lastModifiedBy>
  <cp:revision>7</cp:revision>
  <dcterms:created xsi:type="dcterms:W3CDTF">2025-03-10T15:16:00Z</dcterms:created>
  <dcterms:modified xsi:type="dcterms:W3CDTF">2025-03-16T10:43:00Z</dcterms:modified>
</cp:coreProperties>
</file>